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F0F7F" w14:textId="4B188927" w:rsidR="00EE7733" w:rsidRDefault="00EE7733" w:rsidP="00EE7733">
      <w:pPr>
        <w:keepNext/>
        <w:keepLines/>
        <w:tabs>
          <w:tab w:val="center" w:pos="4536"/>
          <w:tab w:val="left" w:pos="6210"/>
        </w:tabs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b/>
          <w:kern w:val="2"/>
          <w:sz w:val="24"/>
          <w:szCs w:val="24"/>
        </w:rPr>
      </w:pPr>
      <w:r w:rsidRPr="00EE7733">
        <w:rPr>
          <w:rFonts w:ascii="Times New Roman" w:eastAsia="Times New Roman" w:hAnsi="Times New Roman" w:cs="Times New Roman"/>
          <w:b/>
          <w:kern w:val="2"/>
          <w:sz w:val="24"/>
          <w:szCs w:val="24"/>
        </w:rPr>
        <w:t xml:space="preserve">Online Supplementary Material – APPENDIX </w:t>
      </w:r>
      <w:r>
        <w:rPr>
          <w:rFonts w:ascii="Times New Roman" w:eastAsia="Times New Roman" w:hAnsi="Times New Roman" w:cs="Times New Roman"/>
          <w:b/>
          <w:kern w:val="2"/>
          <w:sz w:val="24"/>
          <w:szCs w:val="24"/>
        </w:rPr>
        <w:t>A</w:t>
      </w:r>
    </w:p>
    <w:p w14:paraId="0752748A" w14:textId="4E1E2B35" w:rsidR="00EE7733" w:rsidRDefault="00EE7733" w:rsidP="00781B61"/>
    <w:p w14:paraId="78F5B0D4" w14:textId="77777777" w:rsidR="00AE7978" w:rsidRPr="00B06309" w:rsidRDefault="00781B61" w:rsidP="00781B61">
      <w:pPr>
        <w:spacing w:after="0" w:line="240" w:lineRule="auto"/>
        <w:rPr>
          <w:rFonts w:ascii="Times New Roman" w:hAnsi="Times New Roman" w:cs="Times New Roman"/>
        </w:rPr>
      </w:pPr>
      <w:r w:rsidRPr="00B06309">
        <w:rPr>
          <w:rFonts w:ascii="Times New Roman" w:hAnsi="Times New Roman" w:cs="Times New Roman"/>
        </w:rPr>
        <w:t xml:space="preserve">The mean relative-bias from forcing </w:t>
      </w:r>
      <w:r w:rsidR="008E31D8" w:rsidRPr="00B06309">
        <w:rPr>
          <w:rFonts w:ascii="Times New Roman" w:hAnsi="Times New Roman" w:cs="Times New Roman"/>
        </w:rPr>
        <w:t>CASP-12</w:t>
      </w:r>
      <w:r w:rsidRPr="00B06309">
        <w:rPr>
          <w:rFonts w:ascii="Times New Roman" w:hAnsi="Times New Roman" w:cs="Times New Roman"/>
        </w:rPr>
        <w:t xml:space="preserve"> data to a unidimensional measurement model was </w:t>
      </w:r>
      <w:r w:rsidRPr="00B06309">
        <w:rPr>
          <w:rFonts w:ascii="Times New Roman" w:hAnsi="Times New Roman" w:cs="Times New Roman"/>
          <w:i/>
        </w:rPr>
        <w:t xml:space="preserve">M </w:t>
      </w:r>
      <w:r w:rsidRPr="00B06309">
        <w:rPr>
          <w:rFonts w:ascii="Times New Roman" w:hAnsi="Times New Roman" w:cs="Times New Roman"/>
        </w:rPr>
        <w:t xml:space="preserve">= </w:t>
      </w:r>
      <w:r w:rsidR="00AE7978" w:rsidRPr="00B06309">
        <w:rPr>
          <w:rFonts w:ascii="Times New Roman" w:hAnsi="Times New Roman" w:cs="Times New Roman"/>
        </w:rPr>
        <w:t>12</w:t>
      </w:r>
      <w:r w:rsidRPr="00B06309">
        <w:rPr>
          <w:rFonts w:ascii="Times New Roman" w:hAnsi="Times New Roman" w:cs="Times New Roman"/>
        </w:rPr>
        <w:t>.</w:t>
      </w:r>
      <w:r w:rsidR="00AE7978" w:rsidRPr="00B06309">
        <w:rPr>
          <w:rFonts w:ascii="Times New Roman" w:hAnsi="Times New Roman" w:cs="Times New Roman"/>
        </w:rPr>
        <w:t>34</w:t>
      </w:r>
      <w:r w:rsidRPr="00B06309">
        <w:rPr>
          <w:rFonts w:ascii="Times New Roman" w:hAnsi="Times New Roman" w:cs="Times New Roman"/>
        </w:rPr>
        <w:t>%. According to Muthén, Kaplan, and</w:t>
      </w:r>
    </w:p>
    <w:p w14:paraId="766C71E2" w14:textId="2F784104" w:rsidR="00781B61" w:rsidRPr="00B06309" w:rsidRDefault="00781B61" w:rsidP="00A83982">
      <w:pPr>
        <w:spacing w:after="0" w:line="240" w:lineRule="auto"/>
        <w:rPr>
          <w:rFonts w:ascii="Times New Roman" w:hAnsi="Times New Roman" w:cs="Times New Roman"/>
        </w:rPr>
      </w:pPr>
      <w:r w:rsidRPr="00B06309">
        <w:rPr>
          <w:rFonts w:ascii="Times New Roman" w:hAnsi="Times New Roman" w:cs="Times New Roman"/>
        </w:rPr>
        <w:t>Hollis (1987), parameter bias of less</w:t>
      </w:r>
      <w:r w:rsidR="00270928" w:rsidRPr="00B06309">
        <w:rPr>
          <w:rFonts w:ascii="Times New Roman" w:hAnsi="Times New Roman" w:cs="Times New Roman"/>
        </w:rPr>
        <w:t>-</w:t>
      </w:r>
      <w:r w:rsidRPr="00B06309">
        <w:rPr>
          <w:rFonts w:ascii="Times New Roman" w:hAnsi="Times New Roman" w:cs="Times New Roman"/>
        </w:rPr>
        <w:t xml:space="preserve">than </w:t>
      </w:r>
      <w:r w:rsidR="00270928" w:rsidRPr="00B06309">
        <w:rPr>
          <w:rFonts w:ascii="Times New Roman" w:hAnsi="Times New Roman" w:cs="Times New Roman"/>
        </w:rPr>
        <w:t xml:space="preserve">(&gt;) </w:t>
      </w:r>
      <w:r w:rsidRPr="00B06309">
        <w:rPr>
          <w:rFonts w:ascii="Times New Roman" w:hAnsi="Times New Roman" w:cs="Times New Roman"/>
        </w:rPr>
        <w:t>15% is considered acceptable for limiting substantive distortions</w:t>
      </w:r>
      <w:r w:rsidR="00270928" w:rsidRPr="00B06309">
        <w:rPr>
          <w:rFonts w:ascii="Times New Roman" w:hAnsi="Times New Roman" w:cs="Times New Roman"/>
        </w:rPr>
        <w:t xml:space="preserve"> in structural equation model</w:t>
      </w:r>
      <w:r w:rsidR="00CE7631" w:rsidRPr="00B06309">
        <w:rPr>
          <w:rFonts w:ascii="Times New Roman" w:hAnsi="Times New Roman" w:cs="Times New Roman"/>
        </w:rPr>
        <w:t>s</w:t>
      </w:r>
      <w:r w:rsidR="009241ED">
        <w:rPr>
          <w:rFonts w:ascii="Times New Roman" w:hAnsi="Times New Roman" w:cs="Times New Roman"/>
        </w:rPr>
        <w:t xml:space="preserve"> [18]</w:t>
      </w:r>
      <w:r w:rsidR="00CE7631" w:rsidRPr="00B06309">
        <w:rPr>
          <w:rFonts w:ascii="Times New Roman" w:hAnsi="Times New Roman" w:cs="Times New Roman"/>
        </w:rPr>
        <w:t>.</w:t>
      </w:r>
    </w:p>
    <w:p w14:paraId="602F13E5" w14:textId="7E255284" w:rsidR="00781B61" w:rsidRDefault="00781B61" w:rsidP="00781B61">
      <w:pPr>
        <w:spacing w:after="0" w:line="240" w:lineRule="auto"/>
        <w:ind w:firstLine="720"/>
      </w:pPr>
    </w:p>
    <w:p w14:paraId="78DB973F" w14:textId="77777777" w:rsidR="00DB4186" w:rsidRDefault="00DB4186" w:rsidP="00781B61">
      <w:pPr>
        <w:spacing w:after="0" w:line="240" w:lineRule="auto"/>
        <w:ind w:firstLine="720"/>
      </w:pPr>
    </w:p>
    <w:p w14:paraId="70DCD410" w14:textId="77777777" w:rsidR="00781B61" w:rsidRPr="00EE7733" w:rsidRDefault="00781B61" w:rsidP="00781B61">
      <w:pPr>
        <w:spacing w:after="0" w:line="240" w:lineRule="auto"/>
        <w:ind w:firstLine="720"/>
      </w:pPr>
    </w:p>
    <w:tbl>
      <w:tblPr>
        <w:tblStyle w:val="TableGrid5"/>
        <w:tblW w:w="416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"/>
        <w:gridCol w:w="188"/>
        <w:gridCol w:w="536"/>
        <w:gridCol w:w="540"/>
        <w:gridCol w:w="286"/>
        <w:gridCol w:w="540"/>
        <w:gridCol w:w="450"/>
        <w:gridCol w:w="91"/>
        <w:gridCol w:w="613"/>
        <w:gridCol w:w="452"/>
        <w:gridCol w:w="179"/>
        <w:gridCol w:w="543"/>
        <w:gridCol w:w="620"/>
        <w:gridCol w:w="401"/>
        <w:gridCol w:w="219"/>
        <w:gridCol w:w="620"/>
        <w:gridCol w:w="182"/>
        <w:gridCol w:w="438"/>
        <w:gridCol w:w="582"/>
        <w:gridCol w:w="38"/>
        <w:gridCol w:w="620"/>
        <w:gridCol w:w="363"/>
        <w:gridCol w:w="257"/>
        <w:gridCol w:w="620"/>
        <w:gridCol w:w="144"/>
        <w:gridCol w:w="1019"/>
      </w:tblGrid>
      <w:tr w:rsidR="00C07B5B" w:rsidRPr="00D27070" w14:paraId="10DD3C23" w14:textId="77777777" w:rsidTr="00D27070">
        <w:trPr>
          <w:jc w:val="center"/>
        </w:trPr>
        <w:tc>
          <w:tcPr>
            <w:tcW w:w="5000" w:type="pct"/>
            <w:gridSpan w:val="26"/>
          </w:tcPr>
          <w:p w14:paraId="7A32FB3D" w14:textId="627CCB18" w:rsidR="00C07B5B" w:rsidRPr="00781B61" w:rsidRDefault="00C07B5B" w:rsidP="00852370">
            <w:pPr>
              <w:rPr>
                <w:rFonts w:ascii="Times New Roman" w:hAnsi="Times New Roman" w:cs="Times New Roman"/>
                <w:b/>
              </w:rPr>
            </w:pPr>
            <w:r w:rsidRPr="00781B61">
              <w:rPr>
                <w:rFonts w:ascii="Times New Roman" w:hAnsi="Times New Roman" w:cs="Times New Roman"/>
                <w:b/>
              </w:rPr>
              <w:t xml:space="preserve">Table </w:t>
            </w:r>
            <w:r w:rsidR="00EF774E" w:rsidRPr="00781B61">
              <w:rPr>
                <w:rFonts w:ascii="Times New Roman" w:hAnsi="Times New Roman" w:cs="Times New Roman"/>
                <w:b/>
              </w:rPr>
              <w:t>A-</w:t>
            </w:r>
            <w:r w:rsidRPr="00781B61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C07B5B" w:rsidRPr="00D27070" w14:paraId="74484FA8" w14:textId="77777777" w:rsidTr="00D27070">
        <w:trPr>
          <w:jc w:val="center"/>
        </w:trPr>
        <w:tc>
          <w:tcPr>
            <w:tcW w:w="5000" w:type="pct"/>
            <w:gridSpan w:val="26"/>
            <w:tcBorders>
              <w:bottom w:val="single" w:sz="4" w:space="0" w:color="auto"/>
            </w:tcBorders>
          </w:tcPr>
          <w:p w14:paraId="1258D0A0" w14:textId="5BC25EAC" w:rsidR="00C07B5B" w:rsidRPr="00781B61" w:rsidRDefault="00C07B5B" w:rsidP="00852370">
            <w:pPr>
              <w:rPr>
                <w:rFonts w:ascii="Times New Roman" w:hAnsi="Times New Roman" w:cs="Times New Roman"/>
                <w:b/>
              </w:rPr>
            </w:pPr>
            <w:r w:rsidRPr="00781B61">
              <w:rPr>
                <w:rFonts w:ascii="Times New Roman" w:hAnsi="Times New Roman" w:cs="Times New Roman"/>
                <w:b/>
                <w:i/>
              </w:rPr>
              <w:t xml:space="preserve">Item </w:t>
            </w:r>
            <w:r w:rsidR="00EA495B" w:rsidRPr="00781B61">
              <w:rPr>
                <w:rFonts w:ascii="Times New Roman" w:hAnsi="Times New Roman" w:cs="Times New Roman"/>
                <w:b/>
                <w:i/>
              </w:rPr>
              <w:t>-</w:t>
            </w:r>
            <w:r w:rsidRPr="00781B61">
              <w:rPr>
                <w:rFonts w:ascii="Times New Roman" w:hAnsi="Times New Roman" w:cs="Times New Roman"/>
                <w:b/>
                <w:i/>
              </w:rPr>
              <w:t xml:space="preserve">Discrimination </w:t>
            </w:r>
            <w:r w:rsidRPr="00781B61">
              <w:rPr>
                <w:rFonts w:ascii="Times New Roman" w:hAnsi="Times New Roman" w:cs="Times New Roman"/>
                <w:b/>
              </w:rPr>
              <w:t>(</w:t>
            </w:r>
            <w:r w:rsidRPr="00781B61">
              <w:rPr>
                <w:rFonts w:ascii="Times New Roman" w:hAnsi="Times New Roman" w:cs="Times New Roman"/>
                <w:b/>
                <w:i/>
              </w:rPr>
              <w:t>α</w:t>
            </w:r>
            <w:r w:rsidRPr="00781B61">
              <w:rPr>
                <w:rFonts w:ascii="Times New Roman" w:hAnsi="Times New Roman" w:cs="Times New Roman"/>
                <w:b/>
              </w:rPr>
              <w:t>)</w:t>
            </w:r>
            <w:r w:rsidRPr="00781B61">
              <w:rPr>
                <w:rFonts w:ascii="Times New Roman" w:hAnsi="Times New Roman" w:cs="Times New Roman"/>
                <w:b/>
                <w:i/>
              </w:rPr>
              <w:t xml:space="preserve"> and Difficulty </w:t>
            </w:r>
            <w:r w:rsidRPr="00781B61">
              <w:rPr>
                <w:rFonts w:ascii="Times New Roman" w:hAnsi="Times New Roman" w:cs="Times New Roman"/>
                <w:b/>
              </w:rPr>
              <w:t>(</w:t>
            </w:r>
            <w:r w:rsidRPr="00781B61">
              <w:rPr>
                <w:rFonts w:ascii="Times New Roman" w:hAnsi="Times New Roman" w:cs="Times New Roman"/>
                <w:b/>
                <w:i/>
              </w:rPr>
              <w:t>b</w:t>
            </w:r>
            <w:r w:rsidRPr="00781B61">
              <w:rPr>
                <w:rFonts w:ascii="Times New Roman" w:hAnsi="Times New Roman" w:cs="Times New Roman"/>
                <w:b/>
              </w:rPr>
              <w:t>)</w:t>
            </w:r>
            <w:r w:rsidRPr="00781B61">
              <w:rPr>
                <w:rFonts w:ascii="Times New Roman" w:hAnsi="Times New Roman" w:cs="Times New Roman"/>
                <w:b/>
                <w:i/>
              </w:rPr>
              <w:t xml:space="preserve"> Parameter Estimates from CASP-12 BiFactor Model </w:t>
            </w:r>
          </w:p>
        </w:tc>
      </w:tr>
      <w:tr w:rsidR="00C07B5B" w:rsidRPr="00D27070" w14:paraId="40374C83" w14:textId="77777777" w:rsidTr="00D27070">
        <w:trPr>
          <w:jc w:val="center"/>
        </w:trPr>
        <w:tc>
          <w:tcPr>
            <w:tcW w:w="5000" w:type="pct"/>
            <w:gridSpan w:val="26"/>
            <w:tcBorders>
              <w:top w:val="single" w:sz="4" w:space="0" w:color="auto"/>
            </w:tcBorders>
          </w:tcPr>
          <w:p w14:paraId="1524CF74" w14:textId="0D983748" w:rsidR="00C07B5B" w:rsidRPr="00D27070" w:rsidRDefault="00C07B5B" w:rsidP="00852370">
            <w:pPr>
              <w:rPr>
                <w:rFonts w:ascii="Times New Roman" w:hAnsi="Times New Roman" w:cs="Times New Roman"/>
              </w:rPr>
            </w:pPr>
          </w:p>
        </w:tc>
      </w:tr>
      <w:tr w:rsidR="0013227C" w:rsidRPr="00D27070" w14:paraId="5719E8E0" w14:textId="77777777" w:rsidTr="00A7409D">
        <w:trPr>
          <w:jc w:val="center"/>
        </w:trPr>
        <w:tc>
          <w:tcPr>
            <w:tcW w:w="240" w:type="pct"/>
          </w:tcPr>
          <w:p w14:paraId="247F2059" w14:textId="77777777" w:rsidR="00C07B5B" w:rsidRPr="00D27070" w:rsidRDefault="00C07B5B" w:rsidP="00852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" w:type="pct"/>
          </w:tcPr>
          <w:p w14:paraId="3C08B93E" w14:textId="77777777" w:rsidR="00C07B5B" w:rsidRPr="00D27070" w:rsidRDefault="00C07B5B" w:rsidP="00852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pct"/>
            <w:gridSpan w:val="24"/>
            <w:tcBorders>
              <w:bottom w:val="single" w:sz="4" w:space="0" w:color="auto"/>
            </w:tcBorders>
          </w:tcPr>
          <w:p w14:paraId="35B7613B" w14:textId="66DAAF9A" w:rsidR="00C07B5B" w:rsidRPr="00D27070" w:rsidRDefault="00C07B5B" w:rsidP="00852370">
            <w:pPr>
              <w:jc w:val="center"/>
              <w:rPr>
                <w:rFonts w:ascii="Times New Roman" w:hAnsi="Times New Roman" w:cs="Times New Roman"/>
              </w:rPr>
            </w:pPr>
            <w:r w:rsidRPr="00D27070">
              <w:rPr>
                <w:rFonts w:ascii="Times New Roman" w:hAnsi="Times New Roman" w:cs="Times New Roman"/>
              </w:rPr>
              <w:t xml:space="preserve">CASP-12 General </w:t>
            </w:r>
            <w:r w:rsidR="00CA6DA3">
              <w:rPr>
                <w:rFonts w:ascii="Times New Roman" w:hAnsi="Times New Roman" w:cs="Times New Roman"/>
              </w:rPr>
              <w:t xml:space="preserve">and Specific </w:t>
            </w:r>
            <w:r w:rsidRPr="00D27070">
              <w:rPr>
                <w:rFonts w:ascii="Times New Roman" w:hAnsi="Times New Roman" w:cs="Times New Roman"/>
              </w:rPr>
              <w:t>Dimension</w:t>
            </w:r>
            <w:r w:rsidR="00CA6DA3">
              <w:rPr>
                <w:rFonts w:ascii="Times New Roman" w:hAnsi="Times New Roman" w:cs="Times New Roman"/>
              </w:rPr>
              <w:t>s’</w:t>
            </w:r>
            <w:r w:rsidRPr="00D27070">
              <w:rPr>
                <w:rFonts w:ascii="Times New Roman" w:hAnsi="Times New Roman" w:cs="Times New Roman"/>
              </w:rPr>
              <w:t xml:space="preserve"> </w:t>
            </w:r>
            <w:r w:rsidR="00CA6DA3">
              <w:rPr>
                <w:rFonts w:ascii="Times New Roman" w:hAnsi="Times New Roman" w:cs="Times New Roman"/>
              </w:rPr>
              <w:t>IRT</w:t>
            </w:r>
            <w:r w:rsidRPr="00D27070">
              <w:rPr>
                <w:rFonts w:ascii="Times New Roman" w:hAnsi="Times New Roman" w:cs="Times New Roman"/>
              </w:rPr>
              <w:t>-Parameter Estimates</w:t>
            </w:r>
          </w:p>
        </w:tc>
      </w:tr>
      <w:tr w:rsidR="0013227C" w:rsidRPr="00D27070" w14:paraId="0C9A0D02" w14:textId="77777777" w:rsidTr="00A7409D">
        <w:trPr>
          <w:jc w:val="center"/>
        </w:trPr>
        <w:tc>
          <w:tcPr>
            <w:tcW w:w="240" w:type="pct"/>
          </w:tcPr>
          <w:p w14:paraId="1807CE6A" w14:textId="77777777" w:rsidR="00C07B5B" w:rsidRPr="00D27070" w:rsidRDefault="00C07B5B" w:rsidP="00852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" w:type="pct"/>
          </w:tcPr>
          <w:p w14:paraId="7E8687B4" w14:textId="77777777" w:rsidR="00C07B5B" w:rsidRPr="00D27070" w:rsidRDefault="00C07B5B" w:rsidP="00852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pct"/>
            <w:gridSpan w:val="8"/>
            <w:tcBorders>
              <w:bottom w:val="single" w:sz="4" w:space="0" w:color="auto"/>
            </w:tcBorders>
          </w:tcPr>
          <w:p w14:paraId="58EC681A" w14:textId="77777777" w:rsidR="00C07B5B" w:rsidRPr="00D27070" w:rsidRDefault="00C07B5B" w:rsidP="00852370">
            <w:pPr>
              <w:jc w:val="center"/>
              <w:rPr>
                <w:rFonts w:ascii="Times New Roman" w:hAnsi="Times New Roman" w:cs="Times New Roman"/>
              </w:rPr>
            </w:pPr>
          </w:p>
          <w:p w14:paraId="718AC6ED" w14:textId="617C2FB4" w:rsidR="00C07B5B" w:rsidRPr="00D27070" w:rsidRDefault="00C07B5B" w:rsidP="00852370">
            <w:pPr>
              <w:jc w:val="center"/>
              <w:rPr>
                <w:rFonts w:ascii="Times New Roman" w:hAnsi="Times New Roman" w:cs="Times New Roman"/>
              </w:rPr>
            </w:pPr>
            <w:r w:rsidRPr="00D27070">
              <w:rPr>
                <w:rFonts w:ascii="Times New Roman" w:hAnsi="Times New Roman" w:cs="Times New Roman"/>
              </w:rPr>
              <w:t>Discriminations</w:t>
            </w:r>
          </w:p>
        </w:tc>
        <w:tc>
          <w:tcPr>
            <w:tcW w:w="81" w:type="pct"/>
          </w:tcPr>
          <w:p w14:paraId="74CA3702" w14:textId="77777777" w:rsidR="00C07B5B" w:rsidRPr="00D27070" w:rsidRDefault="00C07B5B" w:rsidP="003D61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" w:type="pct"/>
            <w:vAlign w:val="bottom"/>
          </w:tcPr>
          <w:p w14:paraId="65813726" w14:textId="5B447AA1" w:rsidR="00C07B5B" w:rsidRPr="00D27070" w:rsidRDefault="00C07B5B" w:rsidP="003D61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2FB0AF" w14:textId="6D216C8B" w:rsidR="00C07B5B" w:rsidRPr="00D27070" w:rsidRDefault="00C07B5B" w:rsidP="003D61AF">
            <w:pPr>
              <w:jc w:val="center"/>
              <w:rPr>
                <w:rFonts w:ascii="Times New Roman" w:hAnsi="Times New Roman" w:cs="Times New Roman"/>
              </w:rPr>
            </w:pPr>
            <w:r w:rsidRPr="00D27070">
              <w:rPr>
                <w:rFonts w:ascii="Times New Roman" w:hAnsi="Times New Roman" w:cs="Times New Roman"/>
              </w:rPr>
              <w:t>Locations</w:t>
            </w:r>
          </w:p>
        </w:tc>
      </w:tr>
      <w:tr w:rsidR="0013227C" w:rsidRPr="00D27070" w14:paraId="28EAE5B5" w14:textId="77777777" w:rsidTr="00AE7648">
        <w:trPr>
          <w:jc w:val="center"/>
        </w:trPr>
        <w:tc>
          <w:tcPr>
            <w:tcW w:w="240" w:type="pct"/>
          </w:tcPr>
          <w:p w14:paraId="0CF1BAA1" w14:textId="77777777" w:rsidR="00C07B5B" w:rsidRPr="00D27070" w:rsidRDefault="00C07B5B" w:rsidP="00852370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D27070">
              <w:rPr>
                <w:rFonts w:ascii="Times New Roman" w:hAnsi="Times New Roman" w:cs="Times New Roman"/>
                <w:u w:val="single"/>
              </w:rPr>
              <w:t>Item</w:t>
            </w:r>
          </w:p>
        </w:tc>
        <w:tc>
          <w:tcPr>
            <w:tcW w:w="85" w:type="pct"/>
          </w:tcPr>
          <w:p w14:paraId="30916F1B" w14:textId="77777777" w:rsidR="00C07B5B" w:rsidRPr="00D27070" w:rsidRDefault="00C07B5B" w:rsidP="0085237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</w:p>
        </w:tc>
        <w:tc>
          <w:tcPr>
            <w:tcW w:w="486" w:type="pct"/>
            <w:gridSpan w:val="2"/>
          </w:tcPr>
          <w:p w14:paraId="566036A0" w14:textId="1BB92B2A" w:rsidR="00C07B5B" w:rsidRPr="002F2C97" w:rsidRDefault="002F2C97" w:rsidP="0085237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72F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a</w:t>
            </w:r>
            <w:r w:rsidRPr="00CD72F5">
              <w:rPr>
                <w:rFonts w:ascii="Times New Roman" w:hAnsi="Times New Roman" w:cs="Times New Roman"/>
                <w:b/>
                <w:bCs/>
                <w:iCs/>
                <w:color w:val="000000"/>
                <w:u w:val="single"/>
                <w:vertAlign w:val="subscript"/>
              </w:rPr>
              <w:t>TotQoL</w:t>
            </w:r>
            <w:r w:rsidR="00C07B5B" w:rsidRPr="002F2C9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129" w:type="pct"/>
          </w:tcPr>
          <w:p w14:paraId="441C6D78" w14:textId="77777777" w:rsidR="00C07B5B" w:rsidRPr="00D27070" w:rsidRDefault="00C07B5B" w:rsidP="0085237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47" w:type="pct"/>
            <w:gridSpan w:val="2"/>
            <w:vAlign w:val="center"/>
          </w:tcPr>
          <w:p w14:paraId="11A06A2A" w14:textId="787C64E9" w:rsidR="00C07B5B" w:rsidRPr="00CD3EEA" w:rsidRDefault="00C07B5B" w:rsidP="0085237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  <w:vertAlign w:val="subscript"/>
              </w:rPr>
            </w:pPr>
            <w:r w:rsidRPr="00CD3EE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a</w:t>
            </w:r>
            <w:r w:rsidR="00340BDD" w:rsidRPr="00CD3EE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  <w:vertAlign w:val="subscript"/>
              </w:rPr>
              <w:t>Con/Aut</w:t>
            </w:r>
          </w:p>
        </w:tc>
        <w:tc>
          <w:tcPr>
            <w:tcW w:w="41" w:type="pct"/>
            <w:vAlign w:val="center"/>
          </w:tcPr>
          <w:p w14:paraId="5215915E" w14:textId="77777777" w:rsidR="00C07B5B" w:rsidRPr="00D27070" w:rsidRDefault="00C07B5B" w:rsidP="0085237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81" w:type="pct"/>
            <w:gridSpan w:val="2"/>
            <w:tcBorders>
              <w:top w:val="single" w:sz="4" w:space="0" w:color="auto"/>
            </w:tcBorders>
          </w:tcPr>
          <w:p w14:paraId="2076A143" w14:textId="5FC2A8D3" w:rsidR="00C07B5B" w:rsidRPr="00CD3EEA" w:rsidRDefault="00472CE8" w:rsidP="0085237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CD3EE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a</w:t>
            </w:r>
            <w:r w:rsidR="00AA0451" w:rsidRPr="00CD3EE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  <w:vertAlign w:val="subscript"/>
              </w:rPr>
              <w:t>Pleas</w:t>
            </w:r>
            <w:r w:rsidRPr="00CD3EE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  <w:vertAlign w:val="subscript"/>
              </w:rPr>
              <w:t>/</w:t>
            </w:r>
            <w:r w:rsidR="00AA0451" w:rsidRPr="00CD3EE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  <w:vertAlign w:val="subscript"/>
              </w:rPr>
              <w:t>SR</w:t>
            </w:r>
          </w:p>
        </w:tc>
        <w:tc>
          <w:tcPr>
            <w:tcW w:w="81" w:type="pct"/>
          </w:tcPr>
          <w:p w14:paraId="6FAD1B9F" w14:textId="77777777" w:rsidR="00C07B5B" w:rsidRPr="00CD3EEA" w:rsidRDefault="00C07B5B" w:rsidP="0085237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</w:p>
        </w:tc>
        <w:tc>
          <w:tcPr>
            <w:tcW w:w="245" w:type="pct"/>
          </w:tcPr>
          <w:p w14:paraId="02154037" w14:textId="0CAD4E9A" w:rsidR="00C07B5B" w:rsidRPr="00CD3EEA" w:rsidRDefault="00C07B5B" w:rsidP="0085237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</w:p>
        </w:tc>
        <w:tc>
          <w:tcPr>
            <w:tcW w:w="461" w:type="pct"/>
            <w:gridSpan w:val="2"/>
          </w:tcPr>
          <w:p w14:paraId="044D2C4A" w14:textId="52554273" w:rsidR="00C07B5B" w:rsidRPr="00CD3EEA" w:rsidRDefault="005E5462" w:rsidP="00CB2F1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AE764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   </w:t>
            </w:r>
            <w:r w:rsidR="00C07B5B" w:rsidRPr="00CD3EE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b</w:t>
            </w:r>
            <w:r w:rsidR="00C07B5B" w:rsidRPr="00CD3EE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  <w:vertAlign w:val="subscript"/>
              </w:rPr>
              <w:t>1</w:t>
            </w:r>
          </w:p>
        </w:tc>
        <w:tc>
          <w:tcPr>
            <w:tcW w:w="461" w:type="pct"/>
            <w:gridSpan w:val="3"/>
          </w:tcPr>
          <w:p w14:paraId="1FA8D01B" w14:textId="77777777" w:rsidR="00C07B5B" w:rsidRPr="00CD3EEA" w:rsidRDefault="00C07B5B" w:rsidP="0013227C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</w:p>
        </w:tc>
        <w:tc>
          <w:tcPr>
            <w:tcW w:w="461" w:type="pct"/>
            <w:gridSpan w:val="2"/>
          </w:tcPr>
          <w:p w14:paraId="2A444F47" w14:textId="3F859041" w:rsidR="00C07B5B" w:rsidRPr="00CD3EEA" w:rsidRDefault="005E5462" w:rsidP="005E546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  <w:vertAlign w:val="subscript"/>
              </w:rPr>
            </w:pPr>
            <w:r w:rsidRPr="00AE764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     </w:t>
            </w:r>
            <w:r w:rsidR="00C07B5B" w:rsidRPr="00CD3EE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b</w:t>
            </w:r>
            <w:r w:rsidR="00C07B5B" w:rsidRPr="00CD3EE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  <w:vertAlign w:val="subscript"/>
              </w:rPr>
              <w:t>2</w:t>
            </w:r>
          </w:p>
        </w:tc>
        <w:tc>
          <w:tcPr>
            <w:tcW w:w="461" w:type="pct"/>
            <w:gridSpan w:val="3"/>
          </w:tcPr>
          <w:p w14:paraId="19A21938" w14:textId="77777777" w:rsidR="00C07B5B" w:rsidRPr="00CD3EEA" w:rsidRDefault="00C07B5B" w:rsidP="0085237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</w:p>
        </w:tc>
        <w:tc>
          <w:tcPr>
            <w:tcW w:w="461" w:type="pct"/>
            <w:gridSpan w:val="3"/>
          </w:tcPr>
          <w:p w14:paraId="7AAE40EF" w14:textId="01FBF432" w:rsidR="00C07B5B" w:rsidRPr="00CD3EEA" w:rsidRDefault="005E5462" w:rsidP="005E546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  <w:vertAlign w:val="subscript"/>
              </w:rPr>
            </w:pPr>
            <w:r w:rsidRPr="00AE764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  </w:t>
            </w:r>
            <w:r w:rsidR="00C07B5B" w:rsidRPr="00CD3EE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b</w:t>
            </w:r>
            <w:r w:rsidR="00C07B5B" w:rsidRPr="00CD3EE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  <w:vertAlign w:val="subscript"/>
              </w:rPr>
              <w:t>3</w:t>
            </w:r>
          </w:p>
        </w:tc>
        <w:tc>
          <w:tcPr>
            <w:tcW w:w="461" w:type="pct"/>
            <w:tcBorders>
              <w:left w:val="nil"/>
            </w:tcBorders>
          </w:tcPr>
          <w:p w14:paraId="09FE133E" w14:textId="77777777" w:rsidR="00C07B5B" w:rsidRPr="00D27070" w:rsidRDefault="00C07B5B" w:rsidP="0085237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E84175" w:rsidRPr="00D27070" w14:paraId="12600854" w14:textId="77777777" w:rsidTr="00AE7648">
        <w:trPr>
          <w:jc w:val="center"/>
        </w:trPr>
        <w:tc>
          <w:tcPr>
            <w:tcW w:w="240" w:type="pct"/>
            <w:vAlign w:val="center"/>
          </w:tcPr>
          <w:p w14:paraId="567B0FD8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" w:type="pct"/>
          </w:tcPr>
          <w:p w14:paraId="4A1BA90F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" w:type="pct"/>
          </w:tcPr>
          <w:p w14:paraId="707D5FA8" w14:textId="0CC46260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244" w:type="pct"/>
            <w:vAlign w:val="bottom"/>
          </w:tcPr>
          <w:p w14:paraId="22318B41" w14:textId="4266A9E3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0.02)</w:t>
            </w:r>
          </w:p>
        </w:tc>
        <w:tc>
          <w:tcPr>
            <w:tcW w:w="129" w:type="pct"/>
            <w:vAlign w:val="center"/>
          </w:tcPr>
          <w:p w14:paraId="61B7F82E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" w:type="pct"/>
          </w:tcPr>
          <w:p w14:paraId="69B8E60F" w14:textId="13C48B38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03" w:type="pct"/>
            <w:vAlign w:val="center"/>
          </w:tcPr>
          <w:p w14:paraId="755EB61F" w14:textId="3DEEE7AB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.01)</w:t>
            </w:r>
          </w:p>
        </w:tc>
        <w:tc>
          <w:tcPr>
            <w:tcW w:w="41" w:type="pct"/>
            <w:vAlign w:val="center"/>
          </w:tcPr>
          <w:p w14:paraId="4D7DB9F3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14:paraId="6B536E53" w14:textId="24960F66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" w:type="pct"/>
            <w:vAlign w:val="center"/>
          </w:tcPr>
          <w:p w14:paraId="7ABC5831" w14:textId="48634D3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" w:type="pct"/>
          </w:tcPr>
          <w:p w14:paraId="0C737573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Align w:val="center"/>
          </w:tcPr>
          <w:p w14:paraId="26903B53" w14:textId="5F098D02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vAlign w:val="bottom"/>
          </w:tcPr>
          <w:p w14:paraId="0640ABCF" w14:textId="05902233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280" w:type="pct"/>
            <w:gridSpan w:val="2"/>
            <w:vAlign w:val="bottom"/>
          </w:tcPr>
          <w:p w14:paraId="7A0BD0B4" w14:textId="1AF0EB9C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80" w:type="pct"/>
            <w:vAlign w:val="center"/>
          </w:tcPr>
          <w:p w14:paraId="3252858C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22DA24F4" w14:textId="0DB123EB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280" w:type="pct"/>
            <w:gridSpan w:val="2"/>
            <w:vAlign w:val="bottom"/>
          </w:tcPr>
          <w:p w14:paraId="25C856FF" w14:textId="3EF47435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80" w:type="pct"/>
            <w:vAlign w:val="center"/>
          </w:tcPr>
          <w:p w14:paraId="11BE2A83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4771AE12" w14:textId="12D30C2C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1.66</w:t>
            </w:r>
          </w:p>
        </w:tc>
        <w:tc>
          <w:tcPr>
            <w:tcW w:w="280" w:type="pct"/>
            <w:vAlign w:val="bottom"/>
          </w:tcPr>
          <w:p w14:paraId="6F2FB124" w14:textId="5AECDEDD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28" w:type="pct"/>
            <w:gridSpan w:val="2"/>
            <w:tcBorders>
              <w:left w:val="nil"/>
            </w:tcBorders>
            <w:vAlign w:val="center"/>
          </w:tcPr>
          <w:p w14:paraId="13ABB2A8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4175" w:rsidRPr="00D27070" w14:paraId="660005D5" w14:textId="77777777" w:rsidTr="00AE7648">
        <w:trPr>
          <w:jc w:val="center"/>
        </w:trPr>
        <w:tc>
          <w:tcPr>
            <w:tcW w:w="240" w:type="pct"/>
            <w:vAlign w:val="center"/>
          </w:tcPr>
          <w:p w14:paraId="092C3032" w14:textId="09AA09F8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" w:type="pct"/>
          </w:tcPr>
          <w:p w14:paraId="7F41B20C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" w:type="pct"/>
          </w:tcPr>
          <w:p w14:paraId="2188424E" w14:textId="18FCC72A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244" w:type="pct"/>
            <w:vAlign w:val="bottom"/>
          </w:tcPr>
          <w:p w14:paraId="165865EE" w14:textId="6BB95FF9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.00)</w:t>
            </w:r>
          </w:p>
        </w:tc>
        <w:tc>
          <w:tcPr>
            <w:tcW w:w="129" w:type="pct"/>
            <w:vAlign w:val="center"/>
          </w:tcPr>
          <w:p w14:paraId="584B20C5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" w:type="pct"/>
          </w:tcPr>
          <w:p w14:paraId="55350014" w14:textId="690D1E00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203" w:type="pct"/>
            <w:vAlign w:val="center"/>
          </w:tcPr>
          <w:p w14:paraId="6D50E949" w14:textId="566ED0FA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.00)</w:t>
            </w:r>
          </w:p>
        </w:tc>
        <w:tc>
          <w:tcPr>
            <w:tcW w:w="41" w:type="pct"/>
            <w:vAlign w:val="center"/>
          </w:tcPr>
          <w:p w14:paraId="5412968C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14:paraId="68264A9B" w14:textId="5186EFD5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" w:type="pct"/>
            <w:vAlign w:val="center"/>
          </w:tcPr>
          <w:p w14:paraId="2008FCAB" w14:textId="2BD97C6B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" w:type="pct"/>
          </w:tcPr>
          <w:p w14:paraId="34786ACC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Align w:val="center"/>
          </w:tcPr>
          <w:p w14:paraId="13D1F63A" w14:textId="446D6996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vAlign w:val="bottom"/>
          </w:tcPr>
          <w:p w14:paraId="78DFDB32" w14:textId="2B714E9E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280" w:type="pct"/>
            <w:gridSpan w:val="2"/>
            <w:vAlign w:val="bottom"/>
          </w:tcPr>
          <w:p w14:paraId="3EE8FBFC" w14:textId="08911358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0" w:type="pct"/>
            <w:vAlign w:val="center"/>
          </w:tcPr>
          <w:p w14:paraId="0B17BEE7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29035AEB" w14:textId="7B47BDE8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280" w:type="pct"/>
            <w:gridSpan w:val="2"/>
            <w:vAlign w:val="bottom"/>
          </w:tcPr>
          <w:p w14:paraId="00C3A94A" w14:textId="773CA91B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</w:t>
            </w:r>
            <w:r w:rsidR="00382AB1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280" w:type="pct"/>
            <w:vAlign w:val="center"/>
          </w:tcPr>
          <w:p w14:paraId="6D422D09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1EC6921B" w14:textId="361B64C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1.27</w:t>
            </w:r>
          </w:p>
        </w:tc>
        <w:tc>
          <w:tcPr>
            <w:tcW w:w="280" w:type="pct"/>
            <w:vAlign w:val="bottom"/>
          </w:tcPr>
          <w:p w14:paraId="42DFE11D" w14:textId="1D594215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28" w:type="pct"/>
            <w:gridSpan w:val="2"/>
            <w:vAlign w:val="center"/>
          </w:tcPr>
          <w:p w14:paraId="21CBDE11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4175" w:rsidRPr="00D27070" w14:paraId="290950EC" w14:textId="77777777" w:rsidTr="005E5462">
        <w:trPr>
          <w:jc w:val="center"/>
        </w:trPr>
        <w:tc>
          <w:tcPr>
            <w:tcW w:w="240" w:type="pct"/>
            <w:vAlign w:val="center"/>
          </w:tcPr>
          <w:p w14:paraId="29ECB17E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" w:type="pct"/>
          </w:tcPr>
          <w:p w14:paraId="786204F0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" w:type="pct"/>
          </w:tcPr>
          <w:p w14:paraId="16DF0AD2" w14:textId="7AD5AF91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244" w:type="pct"/>
            <w:vAlign w:val="bottom"/>
          </w:tcPr>
          <w:p w14:paraId="6364670B" w14:textId="73BDC12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0.02)</w:t>
            </w:r>
          </w:p>
        </w:tc>
        <w:tc>
          <w:tcPr>
            <w:tcW w:w="129" w:type="pct"/>
            <w:vAlign w:val="center"/>
          </w:tcPr>
          <w:p w14:paraId="1DD1F494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" w:type="pct"/>
          </w:tcPr>
          <w:p w14:paraId="1AA0949B" w14:textId="67A23D2F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203" w:type="pct"/>
            <w:vAlign w:val="center"/>
          </w:tcPr>
          <w:p w14:paraId="1D71B2B0" w14:textId="508848F2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.05)</w:t>
            </w:r>
          </w:p>
        </w:tc>
        <w:tc>
          <w:tcPr>
            <w:tcW w:w="41" w:type="pct"/>
            <w:vAlign w:val="center"/>
          </w:tcPr>
          <w:p w14:paraId="2DE0BC24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14:paraId="219E7F61" w14:textId="14EC8C23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" w:type="pct"/>
            <w:vAlign w:val="center"/>
          </w:tcPr>
          <w:p w14:paraId="58897EF5" w14:textId="40ABABD9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" w:type="pct"/>
          </w:tcPr>
          <w:p w14:paraId="180E52D4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Align w:val="center"/>
          </w:tcPr>
          <w:p w14:paraId="2DD86B3A" w14:textId="0AA5DCA5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vAlign w:val="bottom"/>
          </w:tcPr>
          <w:p w14:paraId="62964AF6" w14:textId="3F111A2E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  <w:tc>
          <w:tcPr>
            <w:tcW w:w="280" w:type="pct"/>
            <w:gridSpan w:val="2"/>
            <w:vAlign w:val="bottom"/>
          </w:tcPr>
          <w:p w14:paraId="3AC6B6BB" w14:textId="67F3BBFB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80" w:type="pct"/>
            <w:vAlign w:val="center"/>
          </w:tcPr>
          <w:p w14:paraId="745CE4F8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2AC8F169" w14:textId="2BDE4C7D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280" w:type="pct"/>
            <w:gridSpan w:val="2"/>
            <w:vAlign w:val="bottom"/>
          </w:tcPr>
          <w:p w14:paraId="79E21199" w14:textId="6950560D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80" w:type="pct"/>
            <w:vAlign w:val="center"/>
          </w:tcPr>
          <w:p w14:paraId="70CA0D38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126A1A41" w14:textId="78A9868C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280" w:type="pct"/>
            <w:vAlign w:val="bottom"/>
          </w:tcPr>
          <w:p w14:paraId="0B7DDB4D" w14:textId="5F026FF5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28" w:type="pct"/>
            <w:gridSpan w:val="2"/>
            <w:vAlign w:val="center"/>
          </w:tcPr>
          <w:p w14:paraId="7652C879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4175" w:rsidRPr="00D27070" w14:paraId="1E10E35D" w14:textId="77777777" w:rsidTr="005E5462">
        <w:trPr>
          <w:jc w:val="center"/>
        </w:trPr>
        <w:tc>
          <w:tcPr>
            <w:tcW w:w="240" w:type="pct"/>
            <w:vAlign w:val="center"/>
          </w:tcPr>
          <w:p w14:paraId="657225A1" w14:textId="2A926695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4(r)</w:t>
            </w:r>
          </w:p>
        </w:tc>
        <w:tc>
          <w:tcPr>
            <w:tcW w:w="85" w:type="pct"/>
          </w:tcPr>
          <w:p w14:paraId="671A7EA8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" w:type="pct"/>
          </w:tcPr>
          <w:p w14:paraId="5E6BE35D" w14:textId="62A98AC3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44" w:type="pct"/>
            <w:vAlign w:val="bottom"/>
          </w:tcPr>
          <w:p w14:paraId="7E79E5D1" w14:textId="32189F4C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0.01)</w:t>
            </w:r>
          </w:p>
        </w:tc>
        <w:tc>
          <w:tcPr>
            <w:tcW w:w="129" w:type="pct"/>
            <w:vAlign w:val="center"/>
          </w:tcPr>
          <w:p w14:paraId="25728D9F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" w:type="pct"/>
          </w:tcPr>
          <w:p w14:paraId="36AFC8A1" w14:textId="67757CFE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03" w:type="pct"/>
            <w:vAlign w:val="center"/>
          </w:tcPr>
          <w:p w14:paraId="10B0A75A" w14:textId="60CF7E93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1" w:type="pct"/>
            <w:vAlign w:val="center"/>
          </w:tcPr>
          <w:p w14:paraId="6410D985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bottom"/>
          </w:tcPr>
          <w:p w14:paraId="7575BB80" w14:textId="417C324F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204" w:type="pct"/>
            <w:vAlign w:val="bottom"/>
          </w:tcPr>
          <w:p w14:paraId="40A704D4" w14:textId="54A2D3F2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" w:type="pct"/>
          </w:tcPr>
          <w:p w14:paraId="36BD5A82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Align w:val="center"/>
          </w:tcPr>
          <w:p w14:paraId="6270FF12" w14:textId="788C3AEC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vAlign w:val="bottom"/>
          </w:tcPr>
          <w:p w14:paraId="23F64F60" w14:textId="133C8F05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80" w:type="pct"/>
            <w:gridSpan w:val="2"/>
            <w:vAlign w:val="bottom"/>
          </w:tcPr>
          <w:p w14:paraId="3B4FD6B0" w14:textId="71B5BFB0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80" w:type="pct"/>
            <w:vAlign w:val="center"/>
          </w:tcPr>
          <w:p w14:paraId="00EBFC5A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783CB713" w14:textId="4BE8E1A6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1.76</w:t>
            </w:r>
          </w:p>
        </w:tc>
        <w:tc>
          <w:tcPr>
            <w:tcW w:w="280" w:type="pct"/>
            <w:gridSpan w:val="2"/>
            <w:vAlign w:val="bottom"/>
          </w:tcPr>
          <w:p w14:paraId="4C483E73" w14:textId="76C34A58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80" w:type="pct"/>
            <w:vAlign w:val="center"/>
          </w:tcPr>
          <w:p w14:paraId="0A90B266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6C18A6C1" w14:textId="0F0B7464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3.45</w:t>
            </w:r>
          </w:p>
        </w:tc>
        <w:tc>
          <w:tcPr>
            <w:tcW w:w="280" w:type="pct"/>
            <w:vAlign w:val="bottom"/>
          </w:tcPr>
          <w:p w14:paraId="08C220B2" w14:textId="6337BC1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28" w:type="pct"/>
            <w:gridSpan w:val="2"/>
            <w:vAlign w:val="center"/>
          </w:tcPr>
          <w:p w14:paraId="1A6CF368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4175" w:rsidRPr="00D27070" w14:paraId="721959BA" w14:textId="77777777" w:rsidTr="005E5462">
        <w:trPr>
          <w:jc w:val="center"/>
        </w:trPr>
        <w:tc>
          <w:tcPr>
            <w:tcW w:w="240" w:type="pct"/>
            <w:vAlign w:val="center"/>
          </w:tcPr>
          <w:p w14:paraId="08EF183E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" w:type="pct"/>
          </w:tcPr>
          <w:p w14:paraId="5781B181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" w:type="pct"/>
          </w:tcPr>
          <w:p w14:paraId="1665AC72" w14:textId="505FC5C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244" w:type="pct"/>
            <w:vAlign w:val="bottom"/>
          </w:tcPr>
          <w:p w14:paraId="2583776F" w14:textId="2CC3CF34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0.03)</w:t>
            </w:r>
          </w:p>
        </w:tc>
        <w:tc>
          <w:tcPr>
            <w:tcW w:w="129" w:type="pct"/>
            <w:vAlign w:val="center"/>
          </w:tcPr>
          <w:p w14:paraId="3F89A16F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" w:type="pct"/>
          </w:tcPr>
          <w:p w14:paraId="1E02FD70" w14:textId="1305A09F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03" w:type="pct"/>
            <w:vAlign w:val="center"/>
          </w:tcPr>
          <w:p w14:paraId="73C16A8E" w14:textId="74C73F41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.07)</w:t>
            </w:r>
          </w:p>
        </w:tc>
        <w:tc>
          <w:tcPr>
            <w:tcW w:w="41" w:type="pct"/>
            <w:vAlign w:val="center"/>
          </w:tcPr>
          <w:p w14:paraId="5E21C49E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bottom"/>
          </w:tcPr>
          <w:p w14:paraId="5080C521" w14:textId="218991B0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04" w:type="pct"/>
            <w:vAlign w:val="bottom"/>
          </w:tcPr>
          <w:p w14:paraId="771753C2" w14:textId="74D7E199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1" w:type="pct"/>
          </w:tcPr>
          <w:p w14:paraId="2D9E3374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Align w:val="center"/>
          </w:tcPr>
          <w:p w14:paraId="54F53256" w14:textId="194600ED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vAlign w:val="bottom"/>
          </w:tcPr>
          <w:p w14:paraId="5D98E6A1" w14:textId="45ACA0F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280" w:type="pct"/>
            <w:gridSpan w:val="2"/>
            <w:vAlign w:val="bottom"/>
          </w:tcPr>
          <w:p w14:paraId="4DD4A314" w14:textId="6A1C372F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80" w:type="pct"/>
            <w:vAlign w:val="center"/>
          </w:tcPr>
          <w:p w14:paraId="71810204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7D3745CA" w14:textId="7A744ABB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80" w:type="pct"/>
            <w:gridSpan w:val="2"/>
            <w:vAlign w:val="bottom"/>
          </w:tcPr>
          <w:p w14:paraId="4C7D5DC7" w14:textId="435D949A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80" w:type="pct"/>
            <w:vAlign w:val="center"/>
          </w:tcPr>
          <w:p w14:paraId="00837DD4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4F7EDC05" w14:textId="2D12B99D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  <w:tc>
          <w:tcPr>
            <w:tcW w:w="280" w:type="pct"/>
            <w:vAlign w:val="bottom"/>
          </w:tcPr>
          <w:p w14:paraId="50CB99E3" w14:textId="162ABAE2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28" w:type="pct"/>
            <w:gridSpan w:val="2"/>
            <w:vAlign w:val="center"/>
          </w:tcPr>
          <w:p w14:paraId="2DDB7840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4175" w:rsidRPr="00D27070" w14:paraId="7E99A0E8" w14:textId="77777777" w:rsidTr="005E5462">
        <w:trPr>
          <w:jc w:val="center"/>
        </w:trPr>
        <w:tc>
          <w:tcPr>
            <w:tcW w:w="240" w:type="pct"/>
            <w:vAlign w:val="center"/>
          </w:tcPr>
          <w:p w14:paraId="51943C0A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" w:type="pct"/>
          </w:tcPr>
          <w:p w14:paraId="3ED0350F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" w:type="pct"/>
          </w:tcPr>
          <w:p w14:paraId="3D6A1850" w14:textId="1C18B7DE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244" w:type="pct"/>
            <w:vAlign w:val="bottom"/>
          </w:tcPr>
          <w:p w14:paraId="549049BA" w14:textId="28B930CC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0.12)</w:t>
            </w:r>
          </w:p>
        </w:tc>
        <w:tc>
          <w:tcPr>
            <w:tcW w:w="129" w:type="pct"/>
            <w:vAlign w:val="center"/>
          </w:tcPr>
          <w:p w14:paraId="3E695723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" w:type="pct"/>
          </w:tcPr>
          <w:p w14:paraId="6A40A923" w14:textId="5AD5967C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03" w:type="pct"/>
            <w:vAlign w:val="center"/>
          </w:tcPr>
          <w:p w14:paraId="4DA5923C" w14:textId="554B8C90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.20)</w:t>
            </w:r>
          </w:p>
        </w:tc>
        <w:tc>
          <w:tcPr>
            <w:tcW w:w="41" w:type="pct"/>
            <w:vAlign w:val="center"/>
          </w:tcPr>
          <w:p w14:paraId="63E7DE90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bottom"/>
          </w:tcPr>
          <w:p w14:paraId="51522130" w14:textId="35A6DEFC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04" w:type="pct"/>
            <w:vAlign w:val="bottom"/>
          </w:tcPr>
          <w:p w14:paraId="56D01756" w14:textId="5DC54AEA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1" w:type="pct"/>
          </w:tcPr>
          <w:p w14:paraId="1AA1F64F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Align w:val="center"/>
          </w:tcPr>
          <w:p w14:paraId="081C2379" w14:textId="2928BB30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vAlign w:val="bottom"/>
          </w:tcPr>
          <w:p w14:paraId="3A899BA5" w14:textId="1454368D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280" w:type="pct"/>
            <w:gridSpan w:val="2"/>
            <w:vAlign w:val="bottom"/>
          </w:tcPr>
          <w:p w14:paraId="4C24D5BE" w14:textId="6A5012E4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80" w:type="pct"/>
            <w:vAlign w:val="center"/>
          </w:tcPr>
          <w:p w14:paraId="3C28BAD5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01944AEF" w14:textId="3131F411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280" w:type="pct"/>
            <w:gridSpan w:val="2"/>
            <w:vAlign w:val="bottom"/>
          </w:tcPr>
          <w:p w14:paraId="310B663A" w14:textId="43B36951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80" w:type="pct"/>
            <w:vAlign w:val="center"/>
          </w:tcPr>
          <w:p w14:paraId="1D5D89C7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287B59F2" w14:textId="20855301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1.14</w:t>
            </w:r>
          </w:p>
        </w:tc>
        <w:tc>
          <w:tcPr>
            <w:tcW w:w="280" w:type="pct"/>
            <w:vAlign w:val="bottom"/>
          </w:tcPr>
          <w:p w14:paraId="1F364F0D" w14:textId="3E33736F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28" w:type="pct"/>
            <w:gridSpan w:val="2"/>
            <w:vAlign w:val="center"/>
          </w:tcPr>
          <w:p w14:paraId="0183756A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4175" w:rsidRPr="00D27070" w14:paraId="0D6D6291" w14:textId="77777777" w:rsidTr="005E5462">
        <w:trPr>
          <w:jc w:val="center"/>
        </w:trPr>
        <w:tc>
          <w:tcPr>
            <w:tcW w:w="240" w:type="pct"/>
            <w:vAlign w:val="center"/>
          </w:tcPr>
          <w:p w14:paraId="66BEE1C9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" w:type="pct"/>
          </w:tcPr>
          <w:p w14:paraId="43E8BF73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" w:type="pct"/>
          </w:tcPr>
          <w:p w14:paraId="4344850C" w14:textId="278FC7D9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44" w:type="pct"/>
            <w:vAlign w:val="bottom"/>
          </w:tcPr>
          <w:p w14:paraId="53057A0A" w14:textId="6AB8ED1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0.01)</w:t>
            </w:r>
          </w:p>
        </w:tc>
        <w:tc>
          <w:tcPr>
            <w:tcW w:w="129" w:type="pct"/>
            <w:vAlign w:val="center"/>
          </w:tcPr>
          <w:p w14:paraId="1427B49E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" w:type="pct"/>
            <w:vAlign w:val="center"/>
          </w:tcPr>
          <w:p w14:paraId="5248C2DA" w14:textId="62F19A58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" w:type="pct"/>
            <w:vAlign w:val="center"/>
          </w:tcPr>
          <w:p w14:paraId="4C67FA8A" w14:textId="4E5C5B9C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" w:type="pct"/>
            <w:vAlign w:val="center"/>
          </w:tcPr>
          <w:p w14:paraId="4C0355B3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bottom"/>
          </w:tcPr>
          <w:p w14:paraId="36FB9E80" w14:textId="01429F00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204" w:type="pct"/>
            <w:vAlign w:val="bottom"/>
          </w:tcPr>
          <w:p w14:paraId="6DFC729C" w14:textId="73DA724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" w:type="pct"/>
          </w:tcPr>
          <w:p w14:paraId="1E2D8D6B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Align w:val="center"/>
          </w:tcPr>
          <w:p w14:paraId="08C5A9E9" w14:textId="5272EE51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vAlign w:val="bottom"/>
          </w:tcPr>
          <w:p w14:paraId="2213FE07" w14:textId="7F1F8C8F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1.06</w:t>
            </w:r>
          </w:p>
        </w:tc>
        <w:tc>
          <w:tcPr>
            <w:tcW w:w="280" w:type="pct"/>
            <w:gridSpan w:val="2"/>
            <w:vAlign w:val="bottom"/>
          </w:tcPr>
          <w:p w14:paraId="740516BA" w14:textId="1FD319E2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80" w:type="pct"/>
            <w:vAlign w:val="center"/>
          </w:tcPr>
          <w:p w14:paraId="0245C2A7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4949357E" w14:textId="1E71417A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3.59</w:t>
            </w:r>
          </w:p>
        </w:tc>
        <w:tc>
          <w:tcPr>
            <w:tcW w:w="280" w:type="pct"/>
            <w:gridSpan w:val="2"/>
            <w:vAlign w:val="bottom"/>
          </w:tcPr>
          <w:p w14:paraId="1895FECA" w14:textId="154C311B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80" w:type="pct"/>
            <w:vAlign w:val="center"/>
          </w:tcPr>
          <w:p w14:paraId="4D5C57F6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6AA74444" w14:textId="76889C64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5.65</w:t>
            </w:r>
          </w:p>
        </w:tc>
        <w:tc>
          <w:tcPr>
            <w:tcW w:w="280" w:type="pct"/>
            <w:vAlign w:val="bottom"/>
          </w:tcPr>
          <w:p w14:paraId="2DF2E4FB" w14:textId="68E66066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28" w:type="pct"/>
            <w:gridSpan w:val="2"/>
            <w:vAlign w:val="center"/>
          </w:tcPr>
          <w:p w14:paraId="5A4749D3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4175" w:rsidRPr="00D27070" w14:paraId="4332EF77" w14:textId="77777777" w:rsidTr="005E5462">
        <w:trPr>
          <w:jc w:val="center"/>
        </w:trPr>
        <w:tc>
          <w:tcPr>
            <w:tcW w:w="240" w:type="pct"/>
            <w:vAlign w:val="center"/>
          </w:tcPr>
          <w:p w14:paraId="386B0CF3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" w:type="pct"/>
          </w:tcPr>
          <w:p w14:paraId="7DDC898F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" w:type="pct"/>
          </w:tcPr>
          <w:p w14:paraId="62101EFB" w14:textId="61B52793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244" w:type="pct"/>
            <w:vAlign w:val="bottom"/>
          </w:tcPr>
          <w:p w14:paraId="10963780" w14:textId="0272A9D2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0.02)</w:t>
            </w:r>
          </w:p>
        </w:tc>
        <w:tc>
          <w:tcPr>
            <w:tcW w:w="129" w:type="pct"/>
            <w:vAlign w:val="center"/>
          </w:tcPr>
          <w:p w14:paraId="6DDBE969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" w:type="pct"/>
            <w:vAlign w:val="center"/>
          </w:tcPr>
          <w:p w14:paraId="28965F07" w14:textId="69BB1F8C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" w:type="pct"/>
            <w:vAlign w:val="center"/>
          </w:tcPr>
          <w:p w14:paraId="2BC84904" w14:textId="48334DB5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" w:type="pct"/>
            <w:vAlign w:val="center"/>
          </w:tcPr>
          <w:p w14:paraId="3DA5DE25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bottom"/>
          </w:tcPr>
          <w:p w14:paraId="1F47F40E" w14:textId="1E5EFF3D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204" w:type="pct"/>
            <w:vAlign w:val="bottom"/>
          </w:tcPr>
          <w:p w14:paraId="266A82EC" w14:textId="3D728653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" w:type="pct"/>
          </w:tcPr>
          <w:p w14:paraId="3F579D1B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Align w:val="center"/>
          </w:tcPr>
          <w:p w14:paraId="5F2D564C" w14:textId="5496FC3D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vAlign w:val="bottom"/>
          </w:tcPr>
          <w:p w14:paraId="69549526" w14:textId="66399A39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1.45</w:t>
            </w:r>
          </w:p>
        </w:tc>
        <w:tc>
          <w:tcPr>
            <w:tcW w:w="280" w:type="pct"/>
            <w:gridSpan w:val="2"/>
            <w:vAlign w:val="bottom"/>
          </w:tcPr>
          <w:p w14:paraId="6CEAB017" w14:textId="51403840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80" w:type="pct"/>
            <w:vAlign w:val="center"/>
          </w:tcPr>
          <w:p w14:paraId="027241AB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744DF264" w14:textId="779FFA7F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4.64</w:t>
            </w:r>
          </w:p>
        </w:tc>
        <w:tc>
          <w:tcPr>
            <w:tcW w:w="280" w:type="pct"/>
            <w:gridSpan w:val="2"/>
            <w:vAlign w:val="bottom"/>
          </w:tcPr>
          <w:p w14:paraId="6D58EC26" w14:textId="414E7911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80" w:type="pct"/>
            <w:vAlign w:val="center"/>
          </w:tcPr>
          <w:p w14:paraId="07686E76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4C6253B2" w14:textId="33D5D59F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7.16</w:t>
            </w:r>
          </w:p>
        </w:tc>
        <w:tc>
          <w:tcPr>
            <w:tcW w:w="280" w:type="pct"/>
            <w:vAlign w:val="bottom"/>
          </w:tcPr>
          <w:p w14:paraId="7331C1A8" w14:textId="6521BD6D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528" w:type="pct"/>
            <w:gridSpan w:val="2"/>
            <w:vAlign w:val="center"/>
          </w:tcPr>
          <w:p w14:paraId="56DF3CBF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4175" w:rsidRPr="00D27070" w14:paraId="30915BB9" w14:textId="77777777" w:rsidTr="005E5462">
        <w:trPr>
          <w:jc w:val="center"/>
        </w:trPr>
        <w:tc>
          <w:tcPr>
            <w:tcW w:w="240" w:type="pct"/>
          </w:tcPr>
          <w:p w14:paraId="14198AC4" w14:textId="4F67FB2D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9(r)</w:t>
            </w:r>
          </w:p>
        </w:tc>
        <w:tc>
          <w:tcPr>
            <w:tcW w:w="85" w:type="pct"/>
          </w:tcPr>
          <w:p w14:paraId="32ED2F36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" w:type="pct"/>
          </w:tcPr>
          <w:p w14:paraId="467967A6" w14:textId="33762974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4" w:type="pct"/>
            <w:vAlign w:val="bottom"/>
          </w:tcPr>
          <w:p w14:paraId="5038F253" w14:textId="22D72659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0.01)</w:t>
            </w:r>
          </w:p>
        </w:tc>
        <w:tc>
          <w:tcPr>
            <w:tcW w:w="129" w:type="pct"/>
            <w:vAlign w:val="center"/>
          </w:tcPr>
          <w:p w14:paraId="33B52D79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" w:type="pct"/>
            <w:vAlign w:val="center"/>
          </w:tcPr>
          <w:p w14:paraId="489E5432" w14:textId="4AB6282F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" w:type="pct"/>
            <w:vAlign w:val="center"/>
          </w:tcPr>
          <w:p w14:paraId="7D10E8D0" w14:textId="7338F104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" w:type="pct"/>
            <w:vAlign w:val="center"/>
          </w:tcPr>
          <w:p w14:paraId="0CC06DED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bottom"/>
          </w:tcPr>
          <w:p w14:paraId="4D45C209" w14:textId="6D97FCB6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204" w:type="pct"/>
            <w:vAlign w:val="bottom"/>
          </w:tcPr>
          <w:p w14:paraId="0831C22B" w14:textId="7AC6B4CB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" w:type="pct"/>
          </w:tcPr>
          <w:p w14:paraId="009560FF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Align w:val="center"/>
          </w:tcPr>
          <w:p w14:paraId="77F29880" w14:textId="1F32F2B2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vAlign w:val="bottom"/>
          </w:tcPr>
          <w:p w14:paraId="30D15F23" w14:textId="442BA43E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280" w:type="pct"/>
            <w:gridSpan w:val="2"/>
            <w:vAlign w:val="bottom"/>
          </w:tcPr>
          <w:p w14:paraId="6B3B8646" w14:textId="55E9B88D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80" w:type="pct"/>
            <w:vAlign w:val="center"/>
          </w:tcPr>
          <w:p w14:paraId="659B0CFC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084E0C92" w14:textId="32BBFCA8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2.61</w:t>
            </w:r>
          </w:p>
        </w:tc>
        <w:tc>
          <w:tcPr>
            <w:tcW w:w="280" w:type="pct"/>
            <w:gridSpan w:val="2"/>
            <w:vAlign w:val="bottom"/>
          </w:tcPr>
          <w:p w14:paraId="3544FB88" w14:textId="3DA45C69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80" w:type="pct"/>
            <w:vAlign w:val="center"/>
          </w:tcPr>
          <w:p w14:paraId="3272569D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6771A671" w14:textId="1F8C71C6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4.61</w:t>
            </w:r>
          </w:p>
        </w:tc>
        <w:tc>
          <w:tcPr>
            <w:tcW w:w="280" w:type="pct"/>
            <w:vAlign w:val="bottom"/>
          </w:tcPr>
          <w:p w14:paraId="0E0B1BFD" w14:textId="06D3E8E3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28" w:type="pct"/>
            <w:gridSpan w:val="2"/>
            <w:vAlign w:val="center"/>
          </w:tcPr>
          <w:p w14:paraId="5B3D71B4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4175" w:rsidRPr="00D27070" w14:paraId="6297F3DD" w14:textId="77777777" w:rsidTr="005E5462">
        <w:trPr>
          <w:jc w:val="center"/>
        </w:trPr>
        <w:tc>
          <w:tcPr>
            <w:tcW w:w="240" w:type="pct"/>
          </w:tcPr>
          <w:p w14:paraId="53788F2A" w14:textId="1284712F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10(r)</w:t>
            </w:r>
          </w:p>
        </w:tc>
        <w:tc>
          <w:tcPr>
            <w:tcW w:w="85" w:type="pct"/>
          </w:tcPr>
          <w:p w14:paraId="5319189F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" w:type="pct"/>
          </w:tcPr>
          <w:p w14:paraId="437C3D36" w14:textId="2B7F9FEE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244" w:type="pct"/>
            <w:vAlign w:val="bottom"/>
          </w:tcPr>
          <w:p w14:paraId="04D267DA" w14:textId="5E5F0172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0.02)</w:t>
            </w:r>
          </w:p>
        </w:tc>
        <w:tc>
          <w:tcPr>
            <w:tcW w:w="129" w:type="pct"/>
            <w:vAlign w:val="center"/>
          </w:tcPr>
          <w:p w14:paraId="16E6D2BD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" w:type="pct"/>
            <w:vAlign w:val="center"/>
          </w:tcPr>
          <w:p w14:paraId="302F6D82" w14:textId="4930633F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" w:type="pct"/>
            <w:vAlign w:val="center"/>
          </w:tcPr>
          <w:p w14:paraId="2688EDB1" w14:textId="6A83259B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" w:type="pct"/>
            <w:vAlign w:val="center"/>
          </w:tcPr>
          <w:p w14:paraId="6E13747E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bottom"/>
          </w:tcPr>
          <w:p w14:paraId="7B68F3C4" w14:textId="3412D87E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204" w:type="pct"/>
            <w:vAlign w:val="bottom"/>
          </w:tcPr>
          <w:p w14:paraId="045C98EC" w14:textId="52082048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" w:type="pct"/>
          </w:tcPr>
          <w:p w14:paraId="69887FCA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Align w:val="center"/>
          </w:tcPr>
          <w:p w14:paraId="6F634CCE" w14:textId="7DB6D14D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vAlign w:val="bottom"/>
          </w:tcPr>
          <w:p w14:paraId="4F866815" w14:textId="4C5EAED6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280" w:type="pct"/>
            <w:gridSpan w:val="2"/>
            <w:vAlign w:val="bottom"/>
          </w:tcPr>
          <w:p w14:paraId="7253C12C" w14:textId="5414DA73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80" w:type="pct"/>
            <w:vAlign w:val="center"/>
          </w:tcPr>
          <w:p w14:paraId="1226A322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6F4D036D" w14:textId="14E46FA3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2.13</w:t>
            </w:r>
          </w:p>
        </w:tc>
        <w:tc>
          <w:tcPr>
            <w:tcW w:w="280" w:type="pct"/>
            <w:gridSpan w:val="2"/>
            <w:vAlign w:val="bottom"/>
          </w:tcPr>
          <w:p w14:paraId="78894FA6" w14:textId="57C66994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80" w:type="pct"/>
            <w:vAlign w:val="center"/>
          </w:tcPr>
          <w:p w14:paraId="46C1989A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0C082B2F" w14:textId="53DC711D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4.81</w:t>
            </w:r>
          </w:p>
        </w:tc>
        <w:tc>
          <w:tcPr>
            <w:tcW w:w="280" w:type="pct"/>
            <w:vAlign w:val="bottom"/>
          </w:tcPr>
          <w:p w14:paraId="306D5862" w14:textId="6716B73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28" w:type="pct"/>
            <w:gridSpan w:val="2"/>
            <w:vAlign w:val="center"/>
          </w:tcPr>
          <w:p w14:paraId="6DE464D1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4175" w:rsidRPr="00D27070" w14:paraId="4B8D3A26" w14:textId="77777777" w:rsidTr="005E5462">
        <w:trPr>
          <w:jc w:val="center"/>
        </w:trPr>
        <w:tc>
          <w:tcPr>
            <w:tcW w:w="240" w:type="pct"/>
          </w:tcPr>
          <w:p w14:paraId="4356F253" w14:textId="0DB11F3E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</w:rPr>
            </w:pPr>
            <w:r w:rsidRPr="00D27070">
              <w:rPr>
                <w:rFonts w:ascii="Times New Roman" w:hAnsi="Times New Roman" w:cs="Times New Roman"/>
              </w:rPr>
              <w:t>11(r)</w:t>
            </w:r>
          </w:p>
        </w:tc>
        <w:tc>
          <w:tcPr>
            <w:tcW w:w="85" w:type="pct"/>
          </w:tcPr>
          <w:p w14:paraId="799B2EF8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" w:type="pct"/>
          </w:tcPr>
          <w:p w14:paraId="47709E67" w14:textId="2B1E9DBD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244" w:type="pct"/>
            <w:vAlign w:val="bottom"/>
          </w:tcPr>
          <w:p w14:paraId="5165D19C" w14:textId="63C1F465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0.01)</w:t>
            </w:r>
          </w:p>
        </w:tc>
        <w:tc>
          <w:tcPr>
            <w:tcW w:w="129" w:type="pct"/>
            <w:vAlign w:val="center"/>
          </w:tcPr>
          <w:p w14:paraId="4A272EB4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" w:type="pct"/>
            <w:vAlign w:val="center"/>
          </w:tcPr>
          <w:p w14:paraId="5C3791D8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" w:type="pct"/>
            <w:vAlign w:val="center"/>
          </w:tcPr>
          <w:p w14:paraId="5AE2FF3B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" w:type="pct"/>
            <w:vAlign w:val="center"/>
          </w:tcPr>
          <w:p w14:paraId="51666CA0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bottom"/>
          </w:tcPr>
          <w:p w14:paraId="61620912" w14:textId="1CCB4113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204" w:type="pct"/>
            <w:vAlign w:val="bottom"/>
          </w:tcPr>
          <w:p w14:paraId="0902D44E" w14:textId="3C8C445A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" w:type="pct"/>
          </w:tcPr>
          <w:p w14:paraId="48E595B7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Align w:val="center"/>
          </w:tcPr>
          <w:p w14:paraId="4C9762DE" w14:textId="349B67B0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vAlign w:val="bottom"/>
          </w:tcPr>
          <w:p w14:paraId="66B8B0C5" w14:textId="3F0D52B5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80" w:type="pct"/>
            <w:gridSpan w:val="2"/>
            <w:vAlign w:val="bottom"/>
          </w:tcPr>
          <w:p w14:paraId="56625267" w14:textId="7D2AB6ED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80" w:type="pct"/>
            <w:vAlign w:val="center"/>
          </w:tcPr>
          <w:p w14:paraId="15001548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3F3D3928" w14:textId="71CD24CF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1.99</w:t>
            </w:r>
          </w:p>
        </w:tc>
        <w:tc>
          <w:tcPr>
            <w:tcW w:w="280" w:type="pct"/>
            <w:gridSpan w:val="2"/>
            <w:vAlign w:val="bottom"/>
          </w:tcPr>
          <w:p w14:paraId="2AC690BE" w14:textId="660A156E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80" w:type="pct"/>
            <w:vAlign w:val="center"/>
          </w:tcPr>
          <w:p w14:paraId="1EABA15E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395A4C8B" w14:textId="6D7F97EA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4.89</w:t>
            </w:r>
          </w:p>
        </w:tc>
        <w:tc>
          <w:tcPr>
            <w:tcW w:w="280" w:type="pct"/>
            <w:vAlign w:val="bottom"/>
          </w:tcPr>
          <w:p w14:paraId="58374F94" w14:textId="52F3CB2A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28" w:type="pct"/>
            <w:gridSpan w:val="2"/>
            <w:vAlign w:val="center"/>
          </w:tcPr>
          <w:p w14:paraId="5CF4CDDC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4175" w:rsidRPr="00D27070" w14:paraId="0E7EE0F1" w14:textId="77777777" w:rsidTr="005E5462">
        <w:trPr>
          <w:jc w:val="center"/>
        </w:trPr>
        <w:tc>
          <w:tcPr>
            <w:tcW w:w="240" w:type="pct"/>
          </w:tcPr>
          <w:p w14:paraId="3A837062" w14:textId="186B46CA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</w:rPr>
            </w:pPr>
            <w:r w:rsidRPr="00D27070">
              <w:rPr>
                <w:rFonts w:ascii="Times New Roman" w:hAnsi="Times New Roman" w:cs="Times New Roman"/>
              </w:rPr>
              <w:t>12(r)</w:t>
            </w:r>
          </w:p>
        </w:tc>
        <w:tc>
          <w:tcPr>
            <w:tcW w:w="85" w:type="pct"/>
          </w:tcPr>
          <w:p w14:paraId="5F7B3E3C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2" w:type="pct"/>
          </w:tcPr>
          <w:p w14:paraId="6A1486F5" w14:textId="2C1F51BA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bottom"/>
          </w:tcPr>
          <w:p w14:paraId="160F6D73" w14:textId="2BFDD4A2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(0.02)</w:t>
            </w:r>
          </w:p>
        </w:tc>
        <w:tc>
          <w:tcPr>
            <w:tcW w:w="129" w:type="pct"/>
            <w:vAlign w:val="center"/>
          </w:tcPr>
          <w:p w14:paraId="68E68C99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" w:type="pct"/>
            <w:vAlign w:val="center"/>
          </w:tcPr>
          <w:p w14:paraId="6FACAFC8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" w:type="pct"/>
            <w:vAlign w:val="center"/>
          </w:tcPr>
          <w:p w14:paraId="4EE08291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" w:type="pct"/>
            <w:vAlign w:val="center"/>
          </w:tcPr>
          <w:p w14:paraId="15FDD8B5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bottom"/>
          </w:tcPr>
          <w:p w14:paraId="466F5E09" w14:textId="6C27115A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204" w:type="pct"/>
            <w:vAlign w:val="bottom"/>
          </w:tcPr>
          <w:p w14:paraId="397767A5" w14:textId="31D18FAD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" w:type="pct"/>
          </w:tcPr>
          <w:p w14:paraId="5AF9B418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Align w:val="center"/>
          </w:tcPr>
          <w:p w14:paraId="34CFFFC1" w14:textId="2AAD71F6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vAlign w:val="bottom"/>
          </w:tcPr>
          <w:p w14:paraId="2A936EA6" w14:textId="6AB8A5BF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280" w:type="pct"/>
            <w:gridSpan w:val="2"/>
            <w:vAlign w:val="bottom"/>
          </w:tcPr>
          <w:p w14:paraId="7508A07B" w14:textId="48BB6FC5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80" w:type="pct"/>
            <w:vAlign w:val="center"/>
          </w:tcPr>
          <w:p w14:paraId="67018824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40D0B7DA" w14:textId="2BE4FD18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1.99</w:t>
            </w:r>
          </w:p>
        </w:tc>
        <w:tc>
          <w:tcPr>
            <w:tcW w:w="280" w:type="pct"/>
            <w:gridSpan w:val="2"/>
            <w:vAlign w:val="bottom"/>
          </w:tcPr>
          <w:p w14:paraId="2229F9D1" w14:textId="0ACE5D49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80" w:type="pct"/>
            <w:vAlign w:val="center"/>
          </w:tcPr>
          <w:p w14:paraId="3F6195AD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" w:type="pct"/>
            <w:gridSpan w:val="2"/>
            <w:vAlign w:val="bottom"/>
          </w:tcPr>
          <w:p w14:paraId="1DB7E405" w14:textId="6DC5FE78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-4.76</w:t>
            </w:r>
          </w:p>
        </w:tc>
        <w:tc>
          <w:tcPr>
            <w:tcW w:w="280" w:type="pct"/>
            <w:vAlign w:val="bottom"/>
          </w:tcPr>
          <w:p w14:paraId="32B342F3" w14:textId="5FC0373B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28" w:type="pct"/>
            <w:gridSpan w:val="2"/>
            <w:vAlign w:val="center"/>
          </w:tcPr>
          <w:p w14:paraId="221C216C" w14:textId="77777777" w:rsidR="00E84175" w:rsidRPr="00D27070" w:rsidRDefault="00E84175" w:rsidP="00E841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1D1E" w:rsidRPr="00D27070" w14:paraId="25C37045" w14:textId="77777777" w:rsidTr="00AD477A">
        <w:trPr>
          <w:jc w:val="center"/>
        </w:trPr>
        <w:tc>
          <w:tcPr>
            <w:tcW w:w="5000" w:type="pct"/>
            <w:gridSpan w:val="26"/>
            <w:tcBorders>
              <w:top w:val="single" w:sz="4" w:space="0" w:color="auto"/>
            </w:tcBorders>
            <w:vAlign w:val="center"/>
          </w:tcPr>
          <w:p w14:paraId="7DCC3519" w14:textId="0C72542B" w:rsidR="008E1D1E" w:rsidRPr="00D27070" w:rsidRDefault="008E1D1E" w:rsidP="00530095">
            <w:pPr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D27070">
              <w:rPr>
                <w:rFonts w:ascii="Times New Roman" w:hAnsi="Times New Roman" w:cs="Times New Roman"/>
                <w:b/>
                <w:i/>
                <w:color w:val="000000"/>
              </w:rPr>
              <w:t xml:space="preserve">Substantive-Dimensionality Indices                            </w:t>
            </w:r>
          </w:p>
          <w:p w14:paraId="20D4FB8F" w14:textId="2430BFE6" w:rsidR="008E1D1E" w:rsidRPr="00D27070" w:rsidRDefault="008E1D1E" w:rsidP="00530095">
            <w:pPr>
              <w:rPr>
                <w:rFonts w:ascii="Times New Roman" w:hAnsi="Times New Roman" w:cs="Times New Roman"/>
                <w:color w:val="000000"/>
              </w:rPr>
            </w:pPr>
            <w:r w:rsidRPr="00894AC1">
              <w:rPr>
                <w:rFonts w:ascii="Times New Roman" w:hAnsi="Times New Roman" w:cs="Times New Roman"/>
                <w:color w:val="000000"/>
                <w:u w:val="single"/>
              </w:rPr>
              <w:t xml:space="preserve">Relative-Bias </w:t>
            </w:r>
            <w:r w:rsidRPr="00894AC1">
              <w:rPr>
                <w:rFonts w:ascii="Times New Roman" w:hAnsi="Times New Roman" w:cs="Times New Roman"/>
                <w:i/>
                <w:color w:val="000000"/>
                <w:u w:val="single"/>
              </w:rPr>
              <w:t>M</w:t>
            </w:r>
            <w:r w:rsidRPr="00894AC1">
              <w:rPr>
                <w:rFonts w:ascii="Times New Roman" w:hAnsi="Times New Roman" w:cs="Times New Roman"/>
                <w:color w:val="000000"/>
                <w:u w:val="single"/>
              </w:rPr>
              <w:t xml:space="preserve"> (</w:t>
            </w:r>
            <w:r w:rsidRPr="00894AC1">
              <w:rPr>
                <w:rFonts w:ascii="Times New Roman" w:hAnsi="Times New Roman" w:cs="Times New Roman"/>
                <w:i/>
                <w:color w:val="000000"/>
                <w:u w:val="single"/>
              </w:rPr>
              <w:t>SD</w:t>
            </w:r>
            <w:r w:rsidRPr="00894AC1">
              <w:rPr>
                <w:rFonts w:ascii="Times New Roman" w:hAnsi="Times New Roman" w:cs="Times New Roman"/>
                <w:color w:val="000000"/>
                <w:u w:val="single"/>
              </w:rPr>
              <w:t>)</w:t>
            </w:r>
            <w:r w:rsidRPr="00D27070">
              <w:rPr>
                <w:rFonts w:ascii="Times New Roman" w:hAnsi="Times New Roman" w:cs="Times New Roman"/>
                <w:color w:val="000000"/>
              </w:rPr>
              <w:t xml:space="preserve">                            </w:t>
            </w:r>
            <w:r w:rsidRPr="00894AC1">
              <w:rPr>
                <w:rFonts w:ascii="Times New Roman" w:hAnsi="Times New Roman" w:cs="Times New Roman"/>
                <w:color w:val="000000"/>
                <w:u w:val="single"/>
              </w:rPr>
              <w:t>Δ Reliability</w:t>
            </w:r>
          </w:p>
        </w:tc>
      </w:tr>
      <w:tr w:rsidR="006F093A" w:rsidRPr="00D27070" w14:paraId="63C7F6FC" w14:textId="77777777" w:rsidTr="00D27070">
        <w:trPr>
          <w:jc w:val="center"/>
        </w:trPr>
        <w:tc>
          <w:tcPr>
            <w:tcW w:w="5000" w:type="pct"/>
            <w:gridSpan w:val="26"/>
            <w:tcBorders>
              <w:bottom w:val="single" w:sz="4" w:space="0" w:color="auto"/>
            </w:tcBorders>
          </w:tcPr>
          <w:p w14:paraId="55B6E04E" w14:textId="5EA6FC47" w:rsidR="006F093A" w:rsidRPr="00D27070" w:rsidRDefault="00705C31" w:rsidP="0053009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="006F093A" w:rsidRPr="00D27070">
              <w:rPr>
                <w:rFonts w:ascii="Times New Roman" w:hAnsi="Times New Roman" w:cs="Times New Roman"/>
                <w:color w:val="000000"/>
              </w:rPr>
              <w:t>.3</w:t>
            </w:r>
            <w:r w:rsidR="002C70AF">
              <w:rPr>
                <w:rFonts w:ascii="Times New Roman" w:hAnsi="Times New Roman" w:cs="Times New Roman"/>
                <w:color w:val="000000"/>
              </w:rPr>
              <w:t>4</w:t>
            </w:r>
            <w:r w:rsidR="006F093A" w:rsidRPr="00D27070">
              <w:rPr>
                <w:rFonts w:ascii="Times New Roman" w:hAnsi="Times New Roman" w:cs="Times New Roman"/>
                <w:color w:val="000000"/>
              </w:rPr>
              <w:t>% (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6F093A" w:rsidRPr="00D2707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2</w:t>
            </w:r>
            <w:r w:rsidR="006F093A" w:rsidRPr="00D27070">
              <w:rPr>
                <w:rFonts w:ascii="Times New Roman" w:hAnsi="Times New Roman" w:cs="Times New Roman"/>
                <w:color w:val="000000"/>
              </w:rPr>
              <w:t xml:space="preserve">)                                          </w:t>
            </w:r>
            <w:r w:rsidR="008E1D1E" w:rsidRPr="00D27070">
              <w:rPr>
                <w:rFonts w:ascii="Times New Roman" w:hAnsi="Times New Roman" w:cs="Times New Roman"/>
                <w:color w:val="000000"/>
              </w:rPr>
              <w:t>Δ</w:t>
            </w:r>
            <w:r w:rsidR="006F093A" w:rsidRPr="00D27070">
              <w:rPr>
                <w:rFonts w:ascii="Times New Roman" w:hAnsi="Times New Roman" w:cs="Times New Roman"/>
                <w:color w:val="000000"/>
              </w:rPr>
              <w:t xml:space="preserve">   .</w:t>
            </w:r>
            <w:r w:rsidR="00D06B57">
              <w:rPr>
                <w:rFonts w:ascii="Times New Roman" w:hAnsi="Times New Roman" w:cs="Times New Roman"/>
                <w:color w:val="000000"/>
              </w:rPr>
              <w:t>04</w:t>
            </w:r>
          </w:p>
        </w:tc>
      </w:tr>
      <w:tr w:rsidR="006F093A" w:rsidRPr="00D27070" w14:paraId="074A5E83" w14:textId="77777777" w:rsidTr="00D27070">
        <w:trPr>
          <w:jc w:val="center"/>
        </w:trPr>
        <w:tc>
          <w:tcPr>
            <w:tcW w:w="5000" w:type="pct"/>
            <w:gridSpan w:val="26"/>
            <w:tcBorders>
              <w:top w:val="single" w:sz="4" w:space="0" w:color="auto"/>
            </w:tcBorders>
          </w:tcPr>
          <w:p w14:paraId="095B1BE9" w14:textId="43C90190" w:rsidR="006F093A" w:rsidRPr="00D27070" w:rsidRDefault="006F093A" w:rsidP="00530095">
            <w:pPr>
              <w:rPr>
                <w:rFonts w:ascii="Times New Roman" w:hAnsi="Times New Roman" w:cs="Times New Roman"/>
                <w:color w:val="000000"/>
              </w:rPr>
            </w:pPr>
            <w:r w:rsidRPr="00D27070">
              <w:rPr>
                <w:rFonts w:ascii="Times New Roman" w:hAnsi="Times New Roman" w:cs="Times New Roman"/>
                <w:i/>
              </w:rPr>
              <w:t xml:space="preserve">Note.   N </w:t>
            </w:r>
            <w:r w:rsidRPr="00D27070">
              <w:rPr>
                <w:rFonts w:ascii="Times New Roman" w:hAnsi="Times New Roman" w:cs="Times New Roman"/>
              </w:rPr>
              <w:t xml:space="preserve">= 63,669. Standard errors reported in parentheses. Linear transformation of α and </w:t>
            </w:r>
            <w:r w:rsidRPr="00D27070">
              <w:rPr>
                <w:rFonts w:ascii="Times New Roman" w:hAnsi="Times New Roman" w:cs="Times New Roman"/>
                <w:i/>
              </w:rPr>
              <w:t>b</w:t>
            </w:r>
            <w:r w:rsidRPr="00D27070">
              <w:rPr>
                <w:rFonts w:ascii="Times New Roman" w:hAnsi="Times New Roman" w:cs="Times New Roman"/>
              </w:rPr>
              <w:t xml:space="preserve"> parameters correspond approximately to item slopes and intercepts in CTT-factor models. ECV = estimated common variance; Relative-Bias is computed as the relative-difference between loadings from the l-Dim and </w:t>
            </w:r>
            <w:proofErr w:type="spellStart"/>
            <w:r w:rsidRPr="00D27070">
              <w:rPr>
                <w:rFonts w:ascii="Times New Roman" w:hAnsi="Times New Roman" w:cs="Times New Roman"/>
              </w:rPr>
              <w:t>BiFact</w:t>
            </w:r>
            <w:proofErr w:type="spellEnd"/>
            <w:r w:rsidRPr="00D27070">
              <w:rPr>
                <w:rFonts w:ascii="Times New Roman" w:hAnsi="Times New Roman" w:cs="Times New Roman"/>
              </w:rPr>
              <w:t xml:space="preserve"> model (general dimension). Relative-bias is reported as the mean-estimate across items with standard deviations reported in parentheses;</w:t>
            </w:r>
            <w:r w:rsidR="001E7E0D">
              <w:rPr>
                <w:rFonts w:ascii="Times New Roman" w:hAnsi="Times New Roman" w:cs="Times New Roman"/>
              </w:rPr>
              <w:t xml:space="preserve"> </w:t>
            </w:r>
            <w:r w:rsidR="00D54756">
              <w:rPr>
                <w:rFonts w:ascii="Times New Roman" w:hAnsi="Times New Roman" w:cs="Times New Roman"/>
              </w:rPr>
              <w:t xml:space="preserve">1-Dim reliability = .86 / BiFactor </w:t>
            </w:r>
            <w:r w:rsidR="00D54756">
              <w:rPr>
                <w:rFonts w:ascii="Times New Roman" w:hAnsi="Times New Roman" w:cs="Times New Roman"/>
              </w:rPr>
              <w:t>reliability = .</w:t>
            </w:r>
            <w:r w:rsidR="00D54756">
              <w:rPr>
                <w:rFonts w:ascii="Times New Roman" w:hAnsi="Times New Roman" w:cs="Times New Roman"/>
              </w:rPr>
              <w:t>90</w:t>
            </w:r>
            <w:bookmarkStart w:id="0" w:name="_GoBack"/>
            <w:bookmarkEnd w:id="0"/>
            <w:r w:rsidRPr="00D27070">
              <w:rPr>
                <w:rFonts w:ascii="Times New Roman" w:hAnsi="Times New Roman" w:cs="Times New Roman"/>
              </w:rPr>
              <w:t>.</w:t>
            </w:r>
          </w:p>
        </w:tc>
      </w:tr>
    </w:tbl>
    <w:p w14:paraId="21E26ED3" w14:textId="2663111E" w:rsidR="00F82EC6" w:rsidRPr="00EE7733" w:rsidRDefault="00F82EC6" w:rsidP="00EE7733"/>
    <w:sectPr w:rsidR="00F82EC6" w:rsidRPr="00EE7733" w:rsidSect="00EE7733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733"/>
    <w:rsid w:val="000309FA"/>
    <w:rsid w:val="00076374"/>
    <w:rsid w:val="000D1681"/>
    <w:rsid w:val="0013227C"/>
    <w:rsid w:val="001A4A7D"/>
    <w:rsid w:val="001B6B98"/>
    <w:rsid w:val="001E7E0D"/>
    <w:rsid w:val="00270928"/>
    <w:rsid w:val="002746AE"/>
    <w:rsid w:val="002C70AF"/>
    <w:rsid w:val="002D6D24"/>
    <w:rsid w:val="002F2C97"/>
    <w:rsid w:val="00317FFA"/>
    <w:rsid w:val="00340BDD"/>
    <w:rsid w:val="00382AB1"/>
    <w:rsid w:val="00385A11"/>
    <w:rsid w:val="0039749D"/>
    <w:rsid w:val="003D61AF"/>
    <w:rsid w:val="00400D19"/>
    <w:rsid w:val="004459DB"/>
    <w:rsid w:val="00472CE8"/>
    <w:rsid w:val="00495DAA"/>
    <w:rsid w:val="004C16B3"/>
    <w:rsid w:val="004C22F0"/>
    <w:rsid w:val="004F0DBE"/>
    <w:rsid w:val="00530095"/>
    <w:rsid w:val="005362F6"/>
    <w:rsid w:val="005402A7"/>
    <w:rsid w:val="00567CFD"/>
    <w:rsid w:val="005E5462"/>
    <w:rsid w:val="00664FB7"/>
    <w:rsid w:val="00696F05"/>
    <w:rsid w:val="006C0B0C"/>
    <w:rsid w:val="006D0B92"/>
    <w:rsid w:val="006F093A"/>
    <w:rsid w:val="00705C31"/>
    <w:rsid w:val="00717108"/>
    <w:rsid w:val="00720E99"/>
    <w:rsid w:val="00781B61"/>
    <w:rsid w:val="00803B00"/>
    <w:rsid w:val="00804C89"/>
    <w:rsid w:val="00816974"/>
    <w:rsid w:val="00831FFB"/>
    <w:rsid w:val="00894AC1"/>
    <w:rsid w:val="008E1D1E"/>
    <w:rsid w:val="008E31D8"/>
    <w:rsid w:val="008F4ED2"/>
    <w:rsid w:val="009241ED"/>
    <w:rsid w:val="009D5372"/>
    <w:rsid w:val="009F07E2"/>
    <w:rsid w:val="00A7409D"/>
    <w:rsid w:val="00A83982"/>
    <w:rsid w:val="00AA0451"/>
    <w:rsid w:val="00AD477A"/>
    <w:rsid w:val="00AE666B"/>
    <w:rsid w:val="00AE7648"/>
    <w:rsid w:val="00AE7978"/>
    <w:rsid w:val="00B06309"/>
    <w:rsid w:val="00B17752"/>
    <w:rsid w:val="00B54769"/>
    <w:rsid w:val="00C07B5B"/>
    <w:rsid w:val="00C562EE"/>
    <w:rsid w:val="00CA51D2"/>
    <w:rsid w:val="00CA6DA3"/>
    <w:rsid w:val="00CB2D25"/>
    <w:rsid w:val="00CB2F15"/>
    <w:rsid w:val="00CD3EEA"/>
    <w:rsid w:val="00CD72F5"/>
    <w:rsid w:val="00CE7631"/>
    <w:rsid w:val="00D06B57"/>
    <w:rsid w:val="00D27070"/>
    <w:rsid w:val="00D54756"/>
    <w:rsid w:val="00D558DC"/>
    <w:rsid w:val="00DB4186"/>
    <w:rsid w:val="00DD51DC"/>
    <w:rsid w:val="00DE01DD"/>
    <w:rsid w:val="00E4178F"/>
    <w:rsid w:val="00E66519"/>
    <w:rsid w:val="00E66BA3"/>
    <w:rsid w:val="00E84175"/>
    <w:rsid w:val="00E84375"/>
    <w:rsid w:val="00EA495B"/>
    <w:rsid w:val="00EE7733"/>
    <w:rsid w:val="00EF774E"/>
    <w:rsid w:val="00F82EC6"/>
    <w:rsid w:val="00F9000A"/>
    <w:rsid w:val="00FC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C6E3F"/>
  <w15:chartTrackingRefBased/>
  <w15:docId w15:val="{68E7EF59-9E8D-4417-A338-17F57AAF3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EE7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E7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2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erry</dc:creator>
  <cp:keywords/>
  <dc:description/>
  <cp:lastModifiedBy>mkerry</cp:lastModifiedBy>
  <cp:revision>91</cp:revision>
  <dcterms:created xsi:type="dcterms:W3CDTF">2018-08-14T16:40:00Z</dcterms:created>
  <dcterms:modified xsi:type="dcterms:W3CDTF">2018-08-17T15:44:00Z</dcterms:modified>
</cp:coreProperties>
</file>